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D92583" w14:textId="77777777" w:rsidR="00F72ABC" w:rsidRPr="000876CD" w:rsidRDefault="00692B2D" w:rsidP="00692B2D">
      <w:pPr>
        <w:spacing w:after="0" w:line="240" w:lineRule="auto"/>
        <w:rPr>
          <w:rFonts w:ascii="Times New Roman" w:eastAsia="PMingLiU" w:hAnsi="Times New Roman" w:cs="Times New Roman"/>
          <w:b/>
          <w:sz w:val="24"/>
          <w:szCs w:val="24"/>
          <w:lang w:val="en-CA" w:eastAsia="zh-TW"/>
        </w:rPr>
      </w:pPr>
      <w:r w:rsidRPr="000876CD">
        <w:rPr>
          <w:rFonts w:ascii="Times New Roman" w:eastAsia="PMingLiU" w:hAnsi="Times New Roman" w:cs="Times New Roman"/>
          <w:b/>
          <w:sz w:val="24"/>
          <w:szCs w:val="24"/>
          <w:lang w:val="en-CA" w:eastAsia="zh-TW"/>
        </w:rPr>
        <w:t xml:space="preserve">    </w:t>
      </w:r>
      <w:r w:rsidR="00F72ABC" w:rsidRPr="000876CD">
        <w:rPr>
          <w:rFonts w:ascii="Times New Roman" w:eastAsia="PMingLiU" w:hAnsi="Times New Roman" w:cs="Times New Roman"/>
          <w:b/>
          <w:sz w:val="24"/>
          <w:szCs w:val="24"/>
          <w:lang w:val="en-CA" w:eastAsia="zh-TW"/>
        </w:rPr>
        <w:t>Table 1.</w:t>
      </w:r>
      <w:r w:rsidRPr="000876CD">
        <w:rPr>
          <w:rFonts w:ascii="Times New Roman" w:eastAsia="PMingLiU" w:hAnsi="Times New Roman" w:cs="Times New Roman"/>
          <w:b/>
          <w:sz w:val="24"/>
          <w:szCs w:val="24"/>
          <w:lang w:val="en-CA" w:eastAsia="zh-TW"/>
        </w:rPr>
        <w:t xml:space="preserve"> </w:t>
      </w:r>
      <w:r w:rsidR="00F72ABC" w:rsidRPr="000876CD">
        <w:rPr>
          <w:rFonts w:ascii="Times New Roman" w:eastAsia="PMingLiU" w:hAnsi="Times New Roman" w:cs="Times New Roman"/>
          <w:b/>
          <w:sz w:val="24"/>
          <w:szCs w:val="24"/>
          <w:lang w:val="en-CA" w:eastAsia="zh-TW"/>
        </w:rPr>
        <w:t>Change from Baseline to Study Endpoint in ABI and Other Scales</w:t>
      </w:r>
      <w:r w:rsidRPr="000876CD">
        <w:rPr>
          <w:rFonts w:ascii="Times New Roman" w:eastAsia="PMingLiU" w:hAnsi="Times New Roman" w:cs="Times New Roman"/>
          <w:b/>
          <w:sz w:val="24"/>
          <w:szCs w:val="24"/>
          <w:lang w:val="en-CA" w:eastAsia="zh-TW"/>
        </w:rPr>
        <w:t xml:space="preserve">                                                                                             </w:t>
      </w:r>
    </w:p>
    <w:p w14:paraId="2980EDA1" w14:textId="77777777" w:rsidR="00F72ABC" w:rsidRDefault="00F72ABC" w:rsidP="00692B2D">
      <w:pPr>
        <w:spacing w:after="0" w:line="240" w:lineRule="auto"/>
        <w:rPr>
          <w:rFonts w:ascii="Courier New" w:eastAsia="PMingLiU" w:hAnsi="Courier New" w:cs="Courier New"/>
          <w:sz w:val="16"/>
          <w:szCs w:val="16"/>
          <w:lang w:val="en-CA" w:eastAsia="zh-TW"/>
        </w:rPr>
      </w:pPr>
    </w:p>
    <w:p w14:paraId="52290790" w14:textId="77777777" w:rsidR="00F72ABC" w:rsidRDefault="00F72ABC" w:rsidP="00692B2D">
      <w:pPr>
        <w:spacing w:after="0" w:line="240" w:lineRule="auto"/>
        <w:rPr>
          <w:rFonts w:ascii="Courier New" w:eastAsia="PMingLiU" w:hAnsi="Courier New" w:cs="Courier New"/>
          <w:sz w:val="16"/>
          <w:szCs w:val="16"/>
          <w:lang w:val="en-CA" w:eastAsia="zh-TW"/>
        </w:rPr>
      </w:pPr>
    </w:p>
    <w:p w14:paraId="0B14037F" w14:textId="77777777" w:rsidR="00692B2D" w:rsidRPr="00F116FD" w:rsidRDefault="00692B2D" w:rsidP="00692B2D">
      <w:pPr>
        <w:spacing w:after="0" w:line="240" w:lineRule="auto"/>
        <w:rPr>
          <w:rFonts w:ascii="Courier New" w:eastAsia="PMingLiU" w:hAnsi="Courier New" w:cs="Courier New"/>
          <w:sz w:val="16"/>
          <w:szCs w:val="16"/>
          <w:lang w:val="en-CA" w:eastAsia="zh-TW"/>
        </w:rPr>
      </w:pPr>
      <w:r w:rsidRPr="00F116FD">
        <w:rPr>
          <w:rFonts w:ascii="Courier New" w:eastAsia="PMingLiU" w:hAnsi="Courier New" w:cs="Courier New"/>
          <w:sz w:val="16"/>
          <w:szCs w:val="16"/>
          <w:lang w:val="en-CA" w:eastAsia="zh-TW"/>
        </w:rPr>
        <w:t xml:space="preserve"> </w:t>
      </w:r>
      <w:r w:rsidR="00F72ABC">
        <w:rPr>
          <w:rFonts w:ascii="Courier New" w:eastAsia="PMingLiU" w:hAnsi="Courier New" w:cs="Courier New"/>
          <w:sz w:val="16"/>
          <w:szCs w:val="16"/>
          <w:lang w:val="en-CA" w:eastAsia="zh-TW"/>
        </w:rPr>
        <w:tab/>
      </w:r>
      <w:r w:rsidR="00F72ABC">
        <w:rPr>
          <w:rFonts w:ascii="Courier New" w:eastAsia="PMingLiU" w:hAnsi="Courier New" w:cs="Courier New"/>
          <w:sz w:val="16"/>
          <w:szCs w:val="16"/>
          <w:lang w:val="en-CA" w:eastAsia="zh-TW"/>
        </w:rPr>
        <w:tab/>
      </w:r>
      <w:r w:rsidR="00F72ABC">
        <w:rPr>
          <w:rFonts w:ascii="Courier New" w:eastAsia="PMingLiU" w:hAnsi="Courier New" w:cs="Courier New"/>
          <w:sz w:val="16"/>
          <w:szCs w:val="16"/>
          <w:lang w:val="en-CA" w:eastAsia="zh-TW"/>
        </w:rPr>
        <w:tab/>
      </w:r>
      <w:r w:rsidR="00F72ABC">
        <w:rPr>
          <w:rFonts w:ascii="Courier New" w:eastAsia="PMingLiU" w:hAnsi="Courier New" w:cs="Courier New"/>
          <w:sz w:val="16"/>
          <w:szCs w:val="16"/>
          <w:lang w:val="en-CA" w:eastAsia="zh-TW"/>
        </w:rPr>
        <w:tab/>
      </w:r>
      <w:r w:rsidR="00F72ABC">
        <w:rPr>
          <w:rFonts w:ascii="Courier New" w:eastAsia="PMingLiU" w:hAnsi="Courier New" w:cs="Courier New"/>
          <w:sz w:val="16"/>
          <w:szCs w:val="16"/>
          <w:lang w:val="en-CA" w:eastAsia="zh-TW"/>
        </w:rPr>
        <w:tab/>
      </w:r>
      <w:r w:rsidR="00F72ABC">
        <w:rPr>
          <w:rFonts w:ascii="Courier New" w:eastAsia="PMingLiU" w:hAnsi="Courier New" w:cs="Courier New"/>
          <w:sz w:val="16"/>
          <w:szCs w:val="16"/>
          <w:lang w:val="en-CA" w:eastAsia="zh-TW"/>
        </w:rPr>
        <w:tab/>
      </w:r>
      <w:r w:rsidR="00F72ABC">
        <w:rPr>
          <w:rFonts w:ascii="Courier New" w:eastAsia="PMingLiU" w:hAnsi="Courier New" w:cs="Courier New"/>
          <w:sz w:val="16"/>
          <w:szCs w:val="16"/>
          <w:lang w:val="en-CA" w:eastAsia="zh-TW"/>
        </w:rPr>
        <w:tab/>
      </w:r>
      <w:r w:rsidR="00F72ABC">
        <w:rPr>
          <w:rFonts w:ascii="Courier New" w:eastAsia="PMingLiU" w:hAnsi="Courier New" w:cs="Courier New"/>
          <w:sz w:val="16"/>
          <w:szCs w:val="16"/>
          <w:lang w:val="en-CA" w:eastAsia="zh-TW"/>
        </w:rPr>
        <w:tab/>
      </w:r>
      <w:r w:rsidR="00F72ABC">
        <w:rPr>
          <w:rFonts w:ascii="Courier New" w:eastAsia="PMingLiU" w:hAnsi="Courier New" w:cs="Courier New"/>
          <w:sz w:val="16"/>
          <w:szCs w:val="16"/>
          <w:lang w:val="en-CA" w:eastAsia="zh-TW"/>
        </w:rPr>
        <w:tab/>
      </w:r>
      <w:r w:rsidR="00F72ABC">
        <w:rPr>
          <w:rFonts w:ascii="Courier New" w:eastAsia="PMingLiU" w:hAnsi="Courier New" w:cs="Courier New"/>
          <w:sz w:val="16"/>
          <w:szCs w:val="16"/>
          <w:lang w:val="en-CA" w:eastAsia="zh-TW"/>
        </w:rPr>
        <w:tab/>
      </w:r>
      <w:r w:rsidR="00F72ABC">
        <w:rPr>
          <w:rFonts w:ascii="Courier New" w:eastAsia="PMingLiU" w:hAnsi="Courier New" w:cs="Courier New"/>
          <w:sz w:val="16"/>
          <w:szCs w:val="16"/>
          <w:lang w:val="en-CA" w:eastAsia="zh-TW"/>
        </w:rPr>
        <w:tab/>
      </w:r>
      <w:r w:rsidR="00F72ABC">
        <w:rPr>
          <w:rFonts w:ascii="Courier New" w:eastAsia="PMingLiU" w:hAnsi="Courier New" w:cs="Courier New"/>
          <w:sz w:val="16"/>
          <w:szCs w:val="16"/>
          <w:lang w:val="en-CA" w:eastAsia="zh-TW"/>
        </w:rPr>
        <w:tab/>
      </w:r>
      <w:r w:rsidR="00F72ABC">
        <w:rPr>
          <w:rFonts w:ascii="Courier New" w:eastAsia="PMingLiU" w:hAnsi="Courier New" w:cs="Courier New"/>
          <w:sz w:val="16"/>
          <w:szCs w:val="16"/>
          <w:lang w:val="en-CA" w:eastAsia="zh-TW"/>
        </w:rPr>
        <w:tab/>
      </w:r>
      <w:r w:rsidRPr="00F116FD">
        <w:rPr>
          <w:rFonts w:ascii="Courier New" w:eastAsia="PMingLiU" w:hAnsi="Courier New" w:cs="Courier New"/>
          <w:sz w:val="16"/>
          <w:szCs w:val="16"/>
          <w:lang w:val="en-CA" w:eastAsia="zh-TW"/>
        </w:rPr>
        <w:t>Change from Baseline</w:t>
      </w:r>
    </w:p>
    <w:p w14:paraId="19D6CCFF" w14:textId="77777777" w:rsidR="00692B2D" w:rsidRPr="00F116FD" w:rsidRDefault="00692B2D" w:rsidP="00692B2D">
      <w:pPr>
        <w:spacing w:after="0" w:line="240" w:lineRule="auto"/>
        <w:rPr>
          <w:rFonts w:ascii="Courier New" w:eastAsia="PMingLiU" w:hAnsi="Courier New" w:cs="Courier New"/>
          <w:sz w:val="16"/>
          <w:szCs w:val="16"/>
          <w:lang w:val="en-CA" w:eastAsia="zh-TW"/>
        </w:rPr>
      </w:pPr>
      <w:r w:rsidRPr="00F116FD">
        <w:rPr>
          <w:rFonts w:ascii="Courier New" w:eastAsia="PMingLiU" w:hAnsi="Courier New" w:cs="Courier New"/>
          <w:sz w:val="16"/>
          <w:szCs w:val="16"/>
          <w:lang w:val="en-CA" w:eastAsia="zh-TW"/>
        </w:rPr>
        <w:t>Scale or Subscale                                                         Base     ---------------------------------------------</w:t>
      </w:r>
    </w:p>
    <w:p w14:paraId="60830C68" w14:textId="77777777" w:rsidR="00692B2D" w:rsidRPr="00F116FD" w:rsidRDefault="00692B2D" w:rsidP="00692B2D">
      <w:pPr>
        <w:spacing w:after="0" w:line="240" w:lineRule="auto"/>
        <w:rPr>
          <w:rFonts w:ascii="Courier New" w:eastAsia="PMingLiU" w:hAnsi="Courier New" w:cs="Courier New"/>
          <w:sz w:val="16"/>
          <w:szCs w:val="16"/>
          <w:lang w:val="en-CA" w:eastAsia="zh-TW"/>
        </w:rPr>
      </w:pPr>
      <w:r w:rsidRPr="00F116FD">
        <w:rPr>
          <w:rFonts w:ascii="Courier New" w:eastAsia="PMingLiU" w:hAnsi="Courier New" w:cs="Courier New"/>
          <w:sz w:val="16"/>
          <w:szCs w:val="16"/>
          <w:lang w:val="en-CA" w:eastAsia="zh-TW"/>
        </w:rPr>
        <w:t xml:space="preserve">  Analysis Time Point             N     Mean     SD      Med    Min    Max      Mean       N     Mean     SD      Med     Min    Max</w:t>
      </w:r>
    </w:p>
    <w:p w14:paraId="1E7FCD59" w14:textId="77777777" w:rsidR="00692B2D" w:rsidRPr="00F116FD" w:rsidRDefault="00692B2D" w:rsidP="00692B2D">
      <w:pPr>
        <w:spacing w:after="0" w:line="240" w:lineRule="auto"/>
        <w:rPr>
          <w:rFonts w:ascii="Courier New" w:eastAsia="PMingLiU" w:hAnsi="Courier New" w:cs="Courier New"/>
          <w:sz w:val="16"/>
          <w:szCs w:val="16"/>
          <w:lang w:val="en-CA" w:eastAsia="zh-TW"/>
        </w:rPr>
      </w:pPr>
      <w:r w:rsidRPr="00F116FD">
        <w:rPr>
          <w:rFonts w:ascii="Courier New" w:eastAsia="PMingLiU" w:hAnsi="Courier New" w:cs="Courier New"/>
          <w:sz w:val="16"/>
          <w:szCs w:val="16"/>
          <w:lang w:val="en-CA" w:eastAsia="zh-TW"/>
        </w:rPr>
        <w:t>--------------------------------------------------------------------------------------------------------------------------------------</w:t>
      </w:r>
    </w:p>
    <w:p w14:paraId="72F58477" w14:textId="027BEDEE" w:rsidR="00DF0954" w:rsidRPr="00FD4EDA" w:rsidRDefault="00E72270" w:rsidP="00DF0954">
      <w:pPr>
        <w:pStyle w:val="PlainText"/>
        <w:rPr>
          <w:rFonts w:ascii="Courier New" w:hAnsi="Courier New" w:cs="Courier New"/>
          <w:sz w:val="16"/>
          <w:szCs w:val="16"/>
        </w:rPr>
      </w:pPr>
      <w:bookmarkStart w:id="0" w:name="_GoBack"/>
      <w:bookmarkEnd w:id="0"/>
      <w:proofErr w:type="spellStart"/>
      <w:r w:rsidRPr="00E72270">
        <w:rPr>
          <w:rFonts w:ascii="Courier New" w:hAnsi="Courier New" w:cs="Courier New"/>
          <w:sz w:val="16"/>
          <w:szCs w:val="16"/>
        </w:rPr>
        <w:t>ABI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</w:t>
      </w:r>
      <w:r w:rsidR="00DF0954" w:rsidRPr="00FD4EDA">
        <w:rPr>
          <w:rFonts w:ascii="Courier New" w:hAnsi="Courier New" w:cs="Courier New"/>
          <w:sz w:val="16"/>
          <w:szCs w:val="16"/>
        </w:rPr>
        <w:t>Social Communication</w:t>
      </w:r>
    </w:p>
    <w:p w14:paraId="0C92ABAE" w14:textId="0DC7EC57" w:rsidR="00DF0954" w:rsidRPr="00087A3E" w:rsidRDefault="00DF0954" w:rsidP="00DF0954">
      <w:pPr>
        <w:pStyle w:val="PlainText"/>
        <w:rPr>
          <w:rFonts w:ascii="Courier New" w:hAnsi="Courier New" w:cs="Courier New"/>
          <w:sz w:val="16"/>
          <w:szCs w:val="16"/>
        </w:rPr>
      </w:pPr>
      <w:r w:rsidRPr="00FD4EDA">
        <w:rPr>
          <w:rFonts w:ascii="Courier New" w:hAnsi="Courier New" w:cs="Courier New"/>
          <w:sz w:val="16"/>
          <w:szCs w:val="16"/>
        </w:rPr>
        <w:t xml:space="preserve">  </w:t>
      </w:r>
      <w:r w:rsidRPr="00087A3E">
        <w:rPr>
          <w:rFonts w:ascii="Courier New" w:hAnsi="Courier New" w:cs="Courier New"/>
          <w:sz w:val="16"/>
          <w:szCs w:val="16"/>
        </w:rPr>
        <w:t>Baseline                       140    1.12   0.450    1.09    0.0    2.4</w:t>
      </w:r>
    </w:p>
    <w:p w14:paraId="71D0F51F" w14:textId="77777777" w:rsidR="00DF0954" w:rsidRPr="00087A3E" w:rsidRDefault="00DF0954" w:rsidP="00DF0954">
      <w:pPr>
        <w:pStyle w:val="PlainText"/>
        <w:rPr>
          <w:rFonts w:ascii="Courier New" w:hAnsi="Courier New" w:cs="Courier New"/>
          <w:sz w:val="16"/>
          <w:szCs w:val="16"/>
        </w:rPr>
      </w:pPr>
      <w:r w:rsidRPr="00087A3E">
        <w:rPr>
          <w:rFonts w:ascii="Courier New" w:hAnsi="Courier New" w:cs="Courier New"/>
          <w:sz w:val="16"/>
          <w:szCs w:val="16"/>
        </w:rPr>
        <w:t xml:space="preserve">  Endpoint                       129    1.05   0.490    1.00    0.1    2.4      1.12      127   -0.07   0.278   -0.05    -1.0    0.7</w:t>
      </w:r>
    </w:p>
    <w:p w14:paraId="3569DDFF" w14:textId="047606A1" w:rsidR="00692B2D" w:rsidRDefault="00692B2D" w:rsidP="00DF095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39763E0D" w14:textId="79FE7AD7" w:rsidR="00692B2D" w:rsidRDefault="00692B2D" w:rsidP="00692B2D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ABI </w:t>
      </w:r>
      <w:r w:rsidRPr="00FD4EDA">
        <w:rPr>
          <w:rFonts w:ascii="Courier New" w:hAnsi="Courier New" w:cs="Courier New"/>
          <w:sz w:val="16"/>
          <w:szCs w:val="16"/>
        </w:rPr>
        <w:t>Restrictive Repetitive</w:t>
      </w:r>
    </w:p>
    <w:p w14:paraId="75175EC5" w14:textId="39B33C07" w:rsidR="00DF0954" w:rsidRPr="00087A3E" w:rsidRDefault="00DF0954" w:rsidP="00DF0954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</w:t>
      </w:r>
      <w:r w:rsidRPr="00087A3E">
        <w:rPr>
          <w:rFonts w:ascii="Courier New" w:hAnsi="Courier New" w:cs="Courier New"/>
          <w:sz w:val="16"/>
          <w:szCs w:val="16"/>
        </w:rPr>
        <w:t>Baseline                       140    1.27   0.610    1.20    0.1    2.8</w:t>
      </w:r>
    </w:p>
    <w:p w14:paraId="19AC66AA" w14:textId="3A0795DC" w:rsidR="00DF0954" w:rsidRPr="00087A3E" w:rsidRDefault="00DF0954" w:rsidP="00DF0954">
      <w:pPr>
        <w:pStyle w:val="PlainText"/>
        <w:rPr>
          <w:rFonts w:ascii="Courier New" w:hAnsi="Courier New" w:cs="Courier New"/>
          <w:sz w:val="16"/>
          <w:szCs w:val="16"/>
        </w:rPr>
      </w:pPr>
      <w:r w:rsidRPr="00087A3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087A3E">
        <w:rPr>
          <w:rFonts w:ascii="Courier New" w:hAnsi="Courier New" w:cs="Courier New"/>
          <w:sz w:val="16"/>
          <w:szCs w:val="16"/>
        </w:rPr>
        <w:t>Endpoint                       129    1.22   0.590    1.13    0.0    2.9      1.29      127   -0.06   0.359    0.00    -1.4    0.7</w:t>
      </w:r>
    </w:p>
    <w:p w14:paraId="2BD7A0C6" w14:textId="1AEF9AEE" w:rsidR="00692B2D" w:rsidRPr="00FD4EDA" w:rsidRDefault="00692B2D" w:rsidP="00DF095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0A3F8840" w14:textId="6CEB15C2" w:rsidR="00692B2D" w:rsidRPr="00FD4EDA" w:rsidRDefault="00692B2D" w:rsidP="00692B2D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ABI </w:t>
      </w:r>
      <w:r w:rsidR="00DF0954">
        <w:rPr>
          <w:rFonts w:ascii="Courier New" w:hAnsi="Courier New" w:cs="Courier New"/>
          <w:sz w:val="16"/>
          <w:szCs w:val="16"/>
        </w:rPr>
        <w:t>Mood &amp; Anxiety</w:t>
      </w:r>
    </w:p>
    <w:p w14:paraId="52AB67D7" w14:textId="35B7285E" w:rsidR="00DF0954" w:rsidRPr="00087A3E" w:rsidRDefault="00692B2D" w:rsidP="00DF0954">
      <w:pPr>
        <w:pStyle w:val="PlainText"/>
        <w:rPr>
          <w:rFonts w:ascii="Courier New" w:hAnsi="Courier New" w:cs="Courier New"/>
          <w:sz w:val="16"/>
          <w:szCs w:val="16"/>
        </w:rPr>
      </w:pPr>
      <w:r w:rsidRPr="00FD4EDA">
        <w:rPr>
          <w:rFonts w:ascii="Courier New" w:hAnsi="Courier New" w:cs="Courier New"/>
          <w:sz w:val="16"/>
          <w:szCs w:val="16"/>
        </w:rPr>
        <w:t xml:space="preserve">  </w:t>
      </w:r>
      <w:r w:rsidR="00DF0954" w:rsidRPr="00087A3E">
        <w:rPr>
          <w:rFonts w:ascii="Courier New" w:hAnsi="Courier New" w:cs="Courier New"/>
          <w:sz w:val="16"/>
          <w:szCs w:val="16"/>
        </w:rPr>
        <w:t>Baseline                       140    1.14   0.601    1.00    0.0    2.8</w:t>
      </w:r>
    </w:p>
    <w:p w14:paraId="14BB7E25" w14:textId="77777777" w:rsidR="00DF0954" w:rsidRPr="00087A3E" w:rsidRDefault="00DF0954" w:rsidP="00DF0954">
      <w:pPr>
        <w:pStyle w:val="PlainText"/>
        <w:rPr>
          <w:rFonts w:ascii="Courier New" w:hAnsi="Courier New" w:cs="Courier New"/>
          <w:sz w:val="16"/>
          <w:szCs w:val="16"/>
        </w:rPr>
      </w:pPr>
      <w:r w:rsidRPr="00087A3E">
        <w:rPr>
          <w:rFonts w:ascii="Courier New" w:hAnsi="Courier New" w:cs="Courier New"/>
          <w:sz w:val="16"/>
          <w:szCs w:val="16"/>
        </w:rPr>
        <w:t xml:space="preserve">  Endpoint                       129    1.09   0.603    1.00    0.1    2.8      1.15      127   -0.06   0.398    0.00    -1.2    1.7</w:t>
      </w:r>
    </w:p>
    <w:p w14:paraId="77E31F83" w14:textId="77777777" w:rsidR="00DF0954" w:rsidRPr="00087A3E" w:rsidRDefault="00DF0954" w:rsidP="00DF095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79917024" w14:textId="6763780F" w:rsidR="00692B2D" w:rsidRPr="00FD4EDA" w:rsidRDefault="00E72270" w:rsidP="00DF0954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>
        <w:rPr>
          <w:rFonts w:ascii="Courier New" w:hAnsi="Courier New" w:cs="Courier New"/>
          <w:sz w:val="16"/>
          <w:szCs w:val="16"/>
        </w:rPr>
        <w:t>ABI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</w:t>
      </w:r>
      <w:r w:rsidR="00692B2D" w:rsidRPr="00FD4EDA">
        <w:rPr>
          <w:rFonts w:ascii="Courier New" w:hAnsi="Courier New" w:cs="Courier New"/>
          <w:sz w:val="16"/>
          <w:szCs w:val="16"/>
        </w:rPr>
        <w:t>Self-Regulation</w:t>
      </w:r>
    </w:p>
    <w:p w14:paraId="0527A51D" w14:textId="07347445" w:rsidR="00DF0954" w:rsidRPr="00087A3E" w:rsidRDefault="00692B2D" w:rsidP="00DF0954">
      <w:pPr>
        <w:pStyle w:val="PlainText"/>
        <w:rPr>
          <w:rFonts w:ascii="Courier New" w:hAnsi="Courier New" w:cs="Courier New"/>
          <w:sz w:val="16"/>
          <w:szCs w:val="16"/>
        </w:rPr>
      </w:pPr>
      <w:r w:rsidRPr="00FD4EDA">
        <w:rPr>
          <w:rFonts w:ascii="Courier New" w:hAnsi="Courier New" w:cs="Courier New"/>
          <w:sz w:val="16"/>
          <w:szCs w:val="16"/>
        </w:rPr>
        <w:t xml:space="preserve">  </w:t>
      </w:r>
      <w:r w:rsidR="00DF0954" w:rsidRPr="00087A3E">
        <w:rPr>
          <w:rFonts w:ascii="Courier New" w:hAnsi="Courier New" w:cs="Courier New"/>
          <w:sz w:val="16"/>
          <w:szCs w:val="16"/>
        </w:rPr>
        <w:t>Baseline                       140    1.21   0.760    1.13    0.0    3.0</w:t>
      </w:r>
    </w:p>
    <w:p w14:paraId="10238BA2" w14:textId="38958ECE" w:rsidR="00692B2D" w:rsidRPr="00FD4EDA" w:rsidRDefault="00DF0954" w:rsidP="00DF0954">
      <w:pPr>
        <w:pStyle w:val="PlainText"/>
        <w:rPr>
          <w:rFonts w:ascii="Courier New" w:hAnsi="Courier New" w:cs="Courier New"/>
          <w:sz w:val="16"/>
          <w:szCs w:val="16"/>
        </w:rPr>
      </w:pPr>
      <w:r w:rsidRPr="00087A3E">
        <w:rPr>
          <w:rFonts w:ascii="Courier New" w:hAnsi="Courier New" w:cs="Courier New"/>
          <w:sz w:val="16"/>
          <w:szCs w:val="16"/>
        </w:rPr>
        <w:t xml:space="preserve">  Endpoint                       129    1.16   0.739    1.00    0.0    3.0      1.23      127   -0.08   0.424    0.00    -1.8    1.1</w:t>
      </w:r>
    </w:p>
    <w:p w14:paraId="3EB06DDD" w14:textId="77777777" w:rsidR="00692B2D" w:rsidRPr="00FD4EDA" w:rsidRDefault="00692B2D" w:rsidP="00692B2D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117390FA" w14:textId="77777777" w:rsidR="00692B2D" w:rsidRPr="00FD4EDA" w:rsidRDefault="00692B2D" w:rsidP="00692B2D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ABI </w:t>
      </w:r>
      <w:r w:rsidRPr="00FD4EDA">
        <w:rPr>
          <w:rFonts w:ascii="Courier New" w:hAnsi="Courier New" w:cs="Courier New"/>
          <w:sz w:val="16"/>
          <w:szCs w:val="16"/>
        </w:rPr>
        <w:t>Challenging Behavior</w:t>
      </w:r>
    </w:p>
    <w:p w14:paraId="746B4A28" w14:textId="5590C394" w:rsidR="00DF0954" w:rsidRPr="00087A3E" w:rsidRDefault="00692B2D" w:rsidP="00DF0954">
      <w:pPr>
        <w:pStyle w:val="PlainText"/>
        <w:rPr>
          <w:rFonts w:ascii="Courier New" w:hAnsi="Courier New" w:cs="Courier New"/>
          <w:sz w:val="16"/>
          <w:szCs w:val="16"/>
        </w:rPr>
      </w:pPr>
      <w:r w:rsidRPr="00FD4EDA">
        <w:rPr>
          <w:rFonts w:ascii="Courier New" w:hAnsi="Courier New" w:cs="Courier New"/>
          <w:sz w:val="16"/>
          <w:szCs w:val="16"/>
        </w:rPr>
        <w:t xml:space="preserve">  </w:t>
      </w:r>
      <w:r w:rsidR="00DF0954" w:rsidRPr="00087A3E">
        <w:rPr>
          <w:rFonts w:ascii="Courier New" w:hAnsi="Courier New" w:cs="Courier New"/>
          <w:sz w:val="16"/>
          <w:szCs w:val="16"/>
        </w:rPr>
        <w:t>Baseline                       140    0.63   0.557    0.57    0.0    2.6</w:t>
      </w:r>
    </w:p>
    <w:p w14:paraId="5308CFB9" w14:textId="77777777" w:rsidR="00DF0954" w:rsidRPr="00087A3E" w:rsidRDefault="00DF0954" w:rsidP="00DF0954">
      <w:pPr>
        <w:pStyle w:val="PlainText"/>
        <w:rPr>
          <w:rFonts w:ascii="Courier New" w:hAnsi="Courier New" w:cs="Courier New"/>
          <w:sz w:val="16"/>
          <w:szCs w:val="16"/>
        </w:rPr>
      </w:pPr>
      <w:r w:rsidRPr="00087A3E">
        <w:rPr>
          <w:rFonts w:ascii="Courier New" w:hAnsi="Courier New" w:cs="Courier New"/>
          <w:sz w:val="16"/>
          <w:szCs w:val="16"/>
        </w:rPr>
        <w:t xml:space="preserve">  Endpoint                       129    0.61   0.610    0.57    0.0    2.7      0.64      127   -0.02   0.302    0.00    -0.9    1.1</w:t>
      </w:r>
    </w:p>
    <w:p w14:paraId="0D9770D3" w14:textId="0828FA41" w:rsidR="00692B2D" w:rsidRDefault="00692B2D" w:rsidP="00DF0954">
      <w:pPr>
        <w:pStyle w:val="PlainText"/>
        <w:rPr>
          <w:rFonts w:ascii="Courier New" w:eastAsia="PMingLiU" w:hAnsi="Courier New" w:cs="Courier New"/>
          <w:sz w:val="16"/>
          <w:szCs w:val="16"/>
        </w:rPr>
      </w:pPr>
    </w:p>
    <w:p w14:paraId="05CFFB17" w14:textId="77777777" w:rsidR="00692B2D" w:rsidRPr="00F116FD" w:rsidRDefault="00692B2D" w:rsidP="00692B2D">
      <w:pPr>
        <w:spacing w:after="0" w:line="240" w:lineRule="auto"/>
        <w:rPr>
          <w:rFonts w:ascii="Courier New" w:eastAsia="PMingLiU" w:hAnsi="Courier New" w:cs="Courier New"/>
          <w:sz w:val="16"/>
          <w:szCs w:val="16"/>
          <w:lang w:val="en-CA" w:eastAsia="zh-TW"/>
        </w:rPr>
      </w:pPr>
      <w:r>
        <w:rPr>
          <w:rFonts w:ascii="Courier New" w:eastAsia="PMingLiU" w:hAnsi="Courier New" w:cs="Courier New"/>
          <w:sz w:val="16"/>
          <w:szCs w:val="16"/>
          <w:lang w:val="en-CA" w:eastAsia="zh-TW"/>
        </w:rPr>
        <w:t xml:space="preserve">SRS </w:t>
      </w:r>
      <w:r w:rsidRPr="00F116FD">
        <w:rPr>
          <w:rFonts w:ascii="Courier New" w:eastAsia="PMingLiU" w:hAnsi="Courier New" w:cs="Courier New"/>
          <w:sz w:val="16"/>
          <w:szCs w:val="16"/>
          <w:lang w:val="en-CA" w:eastAsia="zh-TW"/>
        </w:rPr>
        <w:t>Total Score</w:t>
      </w:r>
    </w:p>
    <w:p w14:paraId="16E049D2" w14:textId="77777777" w:rsidR="00692B2D" w:rsidRPr="00F116FD" w:rsidRDefault="00692B2D" w:rsidP="00692B2D">
      <w:pPr>
        <w:spacing w:after="0" w:line="240" w:lineRule="auto"/>
        <w:rPr>
          <w:rFonts w:ascii="Courier New" w:eastAsia="PMingLiU" w:hAnsi="Courier New" w:cs="Courier New"/>
          <w:sz w:val="16"/>
          <w:szCs w:val="16"/>
          <w:lang w:val="en-CA" w:eastAsia="zh-TW"/>
        </w:rPr>
      </w:pPr>
      <w:r w:rsidRPr="00F116FD">
        <w:rPr>
          <w:rFonts w:ascii="Courier New" w:eastAsia="PMingLiU" w:hAnsi="Courier New" w:cs="Courier New"/>
          <w:sz w:val="16"/>
          <w:szCs w:val="16"/>
          <w:lang w:val="en-CA" w:eastAsia="zh-TW"/>
        </w:rPr>
        <w:t xml:space="preserve">  Baseline                       142    74.6   10.94    74.0     48    105 </w:t>
      </w:r>
    </w:p>
    <w:p w14:paraId="357CB410" w14:textId="77777777" w:rsidR="00692B2D" w:rsidRPr="00F116FD" w:rsidRDefault="00692B2D" w:rsidP="00692B2D">
      <w:pPr>
        <w:spacing w:after="0" w:line="240" w:lineRule="auto"/>
        <w:rPr>
          <w:rFonts w:ascii="Courier New" w:eastAsia="PMingLiU" w:hAnsi="Courier New" w:cs="Courier New"/>
          <w:sz w:val="16"/>
          <w:szCs w:val="16"/>
          <w:lang w:val="en-CA" w:eastAsia="zh-TW"/>
        </w:rPr>
      </w:pPr>
      <w:r w:rsidRPr="00F116FD">
        <w:rPr>
          <w:rFonts w:ascii="Courier New" w:eastAsia="PMingLiU" w:hAnsi="Courier New" w:cs="Courier New"/>
          <w:sz w:val="16"/>
          <w:szCs w:val="16"/>
          <w:lang w:val="en-CA" w:eastAsia="zh-TW"/>
        </w:rPr>
        <w:t xml:space="preserve">  Endpoint                       136    73.1   10.67    72.0     47    103      74.6      135    -1.5    5.41    -1.0     -17     10</w:t>
      </w:r>
    </w:p>
    <w:p w14:paraId="0C149B30" w14:textId="77777777" w:rsidR="00692B2D" w:rsidRDefault="00692B2D" w:rsidP="00692B2D">
      <w:pPr>
        <w:pStyle w:val="PlainText"/>
        <w:rPr>
          <w:rFonts w:asciiTheme="minorHAnsi" w:eastAsiaTheme="minorHAnsi" w:hAnsiTheme="minorHAnsi"/>
          <w:sz w:val="22"/>
          <w:szCs w:val="22"/>
          <w:lang w:val="en-GB" w:eastAsia="en-US"/>
        </w:rPr>
      </w:pPr>
    </w:p>
    <w:p w14:paraId="0D923DF5" w14:textId="77777777" w:rsidR="00692B2D" w:rsidRPr="00FD4EDA" w:rsidRDefault="00692B2D" w:rsidP="00692B2D">
      <w:pPr>
        <w:pStyle w:val="PlainText"/>
        <w:rPr>
          <w:rFonts w:ascii="Courier New" w:hAnsi="Courier New" w:cs="Courier New"/>
          <w:sz w:val="16"/>
          <w:szCs w:val="16"/>
        </w:rPr>
      </w:pPr>
      <w:r w:rsidRPr="00FD4EDA">
        <w:rPr>
          <w:rFonts w:ascii="Courier New" w:hAnsi="Courier New" w:cs="Courier New"/>
          <w:sz w:val="16"/>
          <w:szCs w:val="16"/>
        </w:rPr>
        <w:t xml:space="preserve">ABC Subscale                                                                  </w:t>
      </w:r>
      <w:r>
        <w:rPr>
          <w:rFonts w:ascii="Courier New" w:hAnsi="Courier New" w:cs="Courier New"/>
          <w:sz w:val="16"/>
          <w:szCs w:val="16"/>
        </w:rPr>
        <w:t xml:space="preserve">  </w:t>
      </w:r>
    </w:p>
    <w:p w14:paraId="3E5F985A" w14:textId="77777777" w:rsidR="00692B2D" w:rsidRPr="00FD4EDA" w:rsidRDefault="00692B2D" w:rsidP="00692B2D">
      <w:pPr>
        <w:pStyle w:val="PlainText"/>
        <w:rPr>
          <w:rFonts w:ascii="Courier New" w:hAnsi="Courier New" w:cs="Courier New"/>
          <w:sz w:val="16"/>
          <w:szCs w:val="16"/>
        </w:rPr>
      </w:pPr>
      <w:r w:rsidRPr="00FD4EDA">
        <w:rPr>
          <w:rFonts w:ascii="Courier New" w:hAnsi="Courier New" w:cs="Courier New"/>
          <w:sz w:val="16"/>
          <w:szCs w:val="16"/>
        </w:rPr>
        <w:t>Irritability/Agitation</w:t>
      </w:r>
    </w:p>
    <w:p w14:paraId="74647EF2" w14:textId="77777777" w:rsidR="00692B2D" w:rsidRPr="00FD4EDA" w:rsidRDefault="00692B2D" w:rsidP="00692B2D">
      <w:pPr>
        <w:pStyle w:val="PlainText"/>
        <w:rPr>
          <w:rFonts w:ascii="Courier New" w:hAnsi="Courier New" w:cs="Courier New"/>
          <w:sz w:val="16"/>
          <w:szCs w:val="16"/>
        </w:rPr>
      </w:pPr>
      <w:r w:rsidRPr="00FD4EDA">
        <w:rPr>
          <w:rFonts w:ascii="Courier New" w:hAnsi="Courier New" w:cs="Courier New"/>
          <w:sz w:val="16"/>
          <w:szCs w:val="16"/>
        </w:rPr>
        <w:t xml:space="preserve">  Baseline                       143     9.6    8.70     6.0      0     38</w:t>
      </w:r>
    </w:p>
    <w:p w14:paraId="4E670A57" w14:textId="77777777" w:rsidR="00692B2D" w:rsidRPr="00FD4EDA" w:rsidRDefault="00692B2D" w:rsidP="00692B2D">
      <w:pPr>
        <w:pStyle w:val="PlainText"/>
        <w:rPr>
          <w:rFonts w:ascii="Courier New" w:hAnsi="Courier New" w:cs="Courier New"/>
          <w:sz w:val="16"/>
          <w:szCs w:val="16"/>
        </w:rPr>
      </w:pPr>
      <w:r w:rsidRPr="00FD4EDA">
        <w:rPr>
          <w:rFonts w:ascii="Courier New" w:hAnsi="Courier New" w:cs="Courier New"/>
          <w:sz w:val="16"/>
          <w:szCs w:val="16"/>
        </w:rPr>
        <w:t xml:space="preserve">  Endpoint                       136     9.3    8.55     7.0      0     36       9.8      136    -0.5    4.77     0.0     -23     14</w:t>
      </w:r>
    </w:p>
    <w:p w14:paraId="62049255" w14:textId="77777777" w:rsidR="00692B2D" w:rsidRPr="00FD4EDA" w:rsidRDefault="00692B2D" w:rsidP="00692B2D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646EA1D7" w14:textId="77777777" w:rsidR="00692B2D" w:rsidRPr="00FD4EDA" w:rsidRDefault="00990F0B" w:rsidP="00692B2D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ABC </w:t>
      </w:r>
      <w:r w:rsidR="00692B2D" w:rsidRPr="00FD4EDA">
        <w:rPr>
          <w:rFonts w:ascii="Courier New" w:hAnsi="Courier New" w:cs="Courier New"/>
          <w:sz w:val="16"/>
          <w:szCs w:val="16"/>
        </w:rPr>
        <w:t>Lethargy/Social Withdrawal</w:t>
      </w:r>
    </w:p>
    <w:p w14:paraId="0343A294" w14:textId="77777777" w:rsidR="00692B2D" w:rsidRPr="00FD4EDA" w:rsidRDefault="00692B2D" w:rsidP="00692B2D">
      <w:pPr>
        <w:pStyle w:val="PlainText"/>
        <w:rPr>
          <w:rFonts w:ascii="Courier New" w:hAnsi="Courier New" w:cs="Courier New"/>
          <w:sz w:val="16"/>
          <w:szCs w:val="16"/>
        </w:rPr>
      </w:pPr>
      <w:r w:rsidRPr="00FD4EDA">
        <w:rPr>
          <w:rFonts w:ascii="Courier New" w:hAnsi="Courier New" w:cs="Courier New"/>
          <w:sz w:val="16"/>
          <w:szCs w:val="16"/>
        </w:rPr>
        <w:t xml:space="preserve">  Baseline                       143    11.2    8.54    10.0      0     39</w:t>
      </w:r>
    </w:p>
    <w:p w14:paraId="54C0C9B4" w14:textId="77777777" w:rsidR="00692B2D" w:rsidRPr="00FD4EDA" w:rsidRDefault="00692B2D" w:rsidP="00692B2D">
      <w:pPr>
        <w:pStyle w:val="PlainText"/>
        <w:rPr>
          <w:rFonts w:ascii="Courier New" w:hAnsi="Courier New" w:cs="Courier New"/>
          <w:sz w:val="16"/>
          <w:szCs w:val="16"/>
        </w:rPr>
      </w:pPr>
      <w:r w:rsidRPr="00FD4EDA">
        <w:rPr>
          <w:rFonts w:ascii="Courier New" w:hAnsi="Courier New" w:cs="Courier New"/>
          <w:sz w:val="16"/>
          <w:szCs w:val="16"/>
        </w:rPr>
        <w:t xml:space="preserve">  Endpoint                       136    10.1    8.11     8.0      0     36      11.2      136    -1.1    4.37    -1.0     -15     14</w:t>
      </w:r>
    </w:p>
    <w:p w14:paraId="0306D23E" w14:textId="77777777" w:rsidR="00692B2D" w:rsidRPr="00FD4EDA" w:rsidRDefault="00692B2D" w:rsidP="00692B2D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37BC4275" w14:textId="77777777" w:rsidR="00692B2D" w:rsidRPr="00FD4EDA" w:rsidRDefault="00990F0B" w:rsidP="00692B2D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ABC </w:t>
      </w:r>
      <w:r w:rsidR="00692B2D" w:rsidRPr="00FD4EDA">
        <w:rPr>
          <w:rFonts w:ascii="Courier New" w:hAnsi="Courier New" w:cs="Courier New"/>
          <w:sz w:val="16"/>
          <w:szCs w:val="16"/>
        </w:rPr>
        <w:t>Stereotypic Behavior</w:t>
      </w:r>
    </w:p>
    <w:p w14:paraId="4C4E433E" w14:textId="77777777" w:rsidR="00692B2D" w:rsidRPr="00FD4EDA" w:rsidRDefault="00692B2D" w:rsidP="00692B2D">
      <w:pPr>
        <w:pStyle w:val="PlainText"/>
        <w:rPr>
          <w:rFonts w:ascii="Courier New" w:hAnsi="Courier New" w:cs="Courier New"/>
          <w:sz w:val="16"/>
          <w:szCs w:val="16"/>
        </w:rPr>
      </w:pPr>
      <w:r w:rsidRPr="00FD4EDA">
        <w:rPr>
          <w:rFonts w:ascii="Courier New" w:hAnsi="Courier New" w:cs="Courier New"/>
          <w:sz w:val="16"/>
          <w:szCs w:val="16"/>
        </w:rPr>
        <w:t xml:space="preserve">  Baseline                       143     5.1    5.13     4.0      0     21</w:t>
      </w:r>
    </w:p>
    <w:p w14:paraId="71768FF7" w14:textId="77777777" w:rsidR="00692B2D" w:rsidRPr="00FD4EDA" w:rsidRDefault="00692B2D" w:rsidP="00692B2D">
      <w:pPr>
        <w:pStyle w:val="PlainText"/>
        <w:rPr>
          <w:rFonts w:ascii="Courier New" w:hAnsi="Courier New" w:cs="Courier New"/>
          <w:sz w:val="16"/>
          <w:szCs w:val="16"/>
        </w:rPr>
      </w:pPr>
      <w:r w:rsidRPr="00FD4EDA">
        <w:rPr>
          <w:rFonts w:ascii="Courier New" w:hAnsi="Courier New" w:cs="Courier New"/>
          <w:sz w:val="16"/>
          <w:szCs w:val="16"/>
        </w:rPr>
        <w:t xml:space="preserve">  Endpoint                       136     5.3    5.11     4.0      0     19       5.2      136     0.0    3.30     0.0     -16     11</w:t>
      </w:r>
    </w:p>
    <w:p w14:paraId="6C7DECE4" w14:textId="77777777" w:rsidR="00692B2D" w:rsidRPr="00FD4EDA" w:rsidRDefault="00692B2D" w:rsidP="00692B2D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35F5D1E7" w14:textId="77777777" w:rsidR="00692B2D" w:rsidRPr="00FD4EDA" w:rsidRDefault="00990F0B" w:rsidP="00692B2D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ABC </w:t>
      </w:r>
      <w:r w:rsidR="00692B2D" w:rsidRPr="00FD4EDA">
        <w:rPr>
          <w:rFonts w:ascii="Courier New" w:hAnsi="Courier New" w:cs="Courier New"/>
          <w:sz w:val="16"/>
          <w:szCs w:val="16"/>
        </w:rPr>
        <w:t>Hyperactivity/Noncompliance</w:t>
      </w:r>
    </w:p>
    <w:p w14:paraId="32825420" w14:textId="77777777" w:rsidR="00692B2D" w:rsidRPr="00FD4EDA" w:rsidRDefault="00692B2D" w:rsidP="00692B2D">
      <w:pPr>
        <w:pStyle w:val="PlainText"/>
        <w:rPr>
          <w:rFonts w:ascii="Courier New" w:hAnsi="Courier New" w:cs="Courier New"/>
          <w:sz w:val="16"/>
          <w:szCs w:val="16"/>
        </w:rPr>
      </w:pPr>
      <w:r w:rsidRPr="00FD4EDA">
        <w:rPr>
          <w:rFonts w:ascii="Courier New" w:hAnsi="Courier New" w:cs="Courier New"/>
          <w:sz w:val="16"/>
          <w:szCs w:val="16"/>
        </w:rPr>
        <w:t xml:space="preserve">  Baseline                       143    15.7   11.59    13.0      0     43</w:t>
      </w:r>
    </w:p>
    <w:p w14:paraId="4CE214DC" w14:textId="77777777" w:rsidR="00692B2D" w:rsidRPr="00FD4EDA" w:rsidRDefault="00692B2D" w:rsidP="00692B2D">
      <w:pPr>
        <w:pStyle w:val="PlainText"/>
        <w:rPr>
          <w:rFonts w:ascii="Courier New" w:hAnsi="Courier New" w:cs="Courier New"/>
          <w:sz w:val="16"/>
          <w:szCs w:val="16"/>
        </w:rPr>
      </w:pPr>
      <w:r w:rsidRPr="00FD4EDA">
        <w:rPr>
          <w:rFonts w:ascii="Courier New" w:hAnsi="Courier New" w:cs="Courier New"/>
          <w:sz w:val="16"/>
          <w:szCs w:val="16"/>
        </w:rPr>
        <w:t xml:space="preserve">  Endpoint                       136    14.0   10.42    12.0      0     45      15.8      136    -1.8    5.55    -1.0     -23     13</w:t>
      </w:r>
    </w:p>
    <w:p w14:paraId="18470F78" w14:textId="77777777" w:rsidR="00692B2D" w:rsidRPr="00FD4EDA" w:rsidRDefault="00692B2D" w:rsidP="00692B2D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7929365F" w14:textId="77777777" w:rsidR="00692B2D" w:rsidRPr="00FD4EDA" w:rsidRDefault="00990F0B" w:rsidP="00692B2D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lastRenderedPageBreak/>
        <w:t xml:space="preserve">ABC </w:t>
      </w:r>
      <w:r w:rsidR="00692B2D" w:rsidRPr="00FD4EDA">
        <w:rPr>
          <w:rFonts w:ascii="Courier New" w:hAnsi="Courier New" w:cs="Courier New"/>
          <w:sz w:val="16"/>
          <w:szCs w:val="16"/>
        </w:rPr>
        <w:t>Inappropriate Speech</w:t>
      </w:r>
    </w:p>
    <w:p w14:paraId="3D17DB2A" w14:textId="77777777" w:rsidR="00692B2D" w:rsidRPr="00FD4EDA" w:rsidRDefault="00692B2D" w:rsidP="00692B2D">
      <w:pPr>
        <w:pStyle w:val="PlainText"/>
        <w:rPr>
          <w:rFonts w:ascii="Courier New" w:hAnsi="Courier New" w:cs="Courier New"/>
          <w:sz w:val="16"/>
          <w:szCs w:val="16"/>
        </w:rPr>
      </w:pPr>
      <w:r w:rsidRPr="00FD4EDA">
        <w:rPr>
          <w:rFonts w:ascii="Courier New" w:hAnsi="Courier New" w:cs="Courier New"/>
          <w:sz w:val="16"/>
          <w:szCs w:val="16"/>
        </w:rPr>
        <w:t xml:space="preserve">  Baseline                       143     3.7    3.28     3.0      0     12</w:t>
      </w:r>
    </w:p>
    <w:p w14:paraId="573FAF73" w14:textId="77777777" w:rsidR="00692B2D" w:rsidRPr="00FD4EDA" w:rsidRDefault="00692B2D" w:rsidP="00692B2D">
      <w:pPr>
        <w:pStyle w:val="PlainText"/>
        <w:rPr>
          <w:rFonts w:ascii="Courier New" w:hAnsi="Courier New" w:cs="Courier New"/>
          <w:sz w:val="16"/>
          <w:szCs w:val="16"/>
        </w:rPr>
      </w:pPr>
      <w:r w:rsidRPr="00FD4EDA">
        <w:rPr>
          <w:rFonts w:ascii="Courier New" w:hAnsi="Courier New" w:cs="Courier New"/>
          <w:sz w:val="16"/>
          <w:szCs w:val="16"/>
        </w:rPr>
        <w:t xml:space="preserve">  Endpoint                       136     3.8    3.09     4.0      0     12       3.8      136     0.1    2.16     0.0      -6      5</w:t>
      </w:r>
    </w:p>
    <w:p w14:paraId="413ABCC6" w14:textId="77777777" w:rsidR="00692B2D" w:rsidRDefault="00692B2D" w:rsidP="00692B2D">
      <w:pPr>
        <w:pStyle w:val="PlainText"/>
        <w:rPr>
          <w:rFonts w:asciiTheme="minorHAnsi" w:eastAsiaTheme="minorHAnsi" w:hAnsiTheme="minorHAnsi"/>
          <w:sz w:val="22"/>
          <w:szCs w:val="22"/>
          <w:lang w:val="en-GB" w:eastAsia="en-US"/>
        </w:rPr>
      </w:pPr>
    </w:p>
    <w:p w14:paraId="0568C449" w14:textId="77777777" w:rsidR="00692B2D" w:rsidRPr="00FD4EDA" w:rsidRDefault="00692B2D" w:rsidP="00692B2D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C</w:t>
      </w:r>
      <w:r w:rsidRPr="00FD4EDA">
        <w:rPr>
          <w:rFonts w:ascii="Courier New" w:hAnsi="Courier New" w:cs="Courier New"/>
          <w:sz w:val="16"/>
          <w:szCs w:val="16"/>
        </w:rPr>
        <w:t>ASI-4R Anxiety</w:t>
      </w:r>
    </w:p>
    <w:p w14:paraId="1F3EDB85" w14:textId="77777777" w:rsidR="00692B2D" w:rsidRPr="00FD4EDA" w:rsidRDefault="00692B2D" w:rsidP="00692B2D">
      <w:pPr>
        <w:pStyle w:val="PlainText"/>
        <w:rPr>
          <w:rFonts w:ascii="Courier New" w:hAnsi="Courier New" w:cs="Courier New"/>
          <w:sz w:val="16"/>
          <w:szCs w:val="16"/>
        </w:rPr>
      </w:pPr>
      <w:r w:rsidRPr="00FD4EDA">
        <w:rPr>
          <w:rFonts w:ascii="Courier New" w:hAnsi="Courier New" w:cs="Courier New"/>
          <w:sz w:val="16"/>
          <w:szCs w:val="16"/>
        </w:rPr>
        <w:t xml:space="preserve">  Baseline                       143    16.7   10.90    15.0      0     54</w:t>
      </w:r>
    </w:p>
    <w:p w14:paraId="49783D3B" w14:textId="77777777" w:rsidR="00692B2D" w:rsidRPr="00FD4EDA" w:rsidRDefault="00692B2D" w:rsidP="00692B2D">
      <w:pPr>
        <w:pStyle w:val="PlainText"/>
        <w:rPr>
          <w:rFonts w:ascii="Courier New" w:hAnsi="Courier New" w:cs="Courier New"/>
          <w:sz w:val="16"/>
          <w:szCs w:val="16"/>
        </w:rPr>
      </w:pPr>
      <w:r w:rsidRPr="00FD4EDA">
        <w:rPr>
          <w:rFonts w:ascii="Courier New" w:hAnsi="Courier New" w:cs="Courier New"/>
          <w:sz w:val="16"/>
          <w:szCs w:val="16"/>
        </w:rPr>
        <w:t xml:space="preserve">  Endpoint                       136    16.0   10.09    14.0      1     50      16.8      136    -0.8    6.48    -1.0     -25     22</w:t>
      </w:r>
    </w:p>
    <w:p w14:paraId="24D1D7F4" w14:textId="77777777" w:rsidR="00692B2D" w:rsidRPr="00FD4EDA" w:rsidRDefault="00692B2D" w:rsidP="00692B2D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2156651D" w14:textId="77777777" w:rsidR="00692B2D" w:rsidRPr="00FD4EDA" w:rsidRDefault="00692B2D" w:rsidP="00692B2D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0A71C93A" w14:textId="77777777" w:rsidR="00692B2D" w:rsidRPr="00FD4EDA" w:rsidRDefault="00692B2D" w:rsidP="00692B2D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RBS-R </w:t>
      </w:r>
      <w:r w:rsidRPr="00FD4EDA">
        <w:rPr>
          <w:rFonts w:ascii="Courier New" w:hAnsi="Courier New" w:cs="Courier New"/>
          <w:sz w:val="16"/>
          <w:szCs w:val="16"/>
        </w:rPr>
        <w:t>Overall Score</w:t>
      </w:r>
    </w:p>
    <w:p w14:paraId="4A4178AE" w14:textId="77777777" w:rsidR="00692B2D" w:rsidRPr="00FD4EDA" w:rsidRDefault="00692B2D" w:rsidP="00692B2D">
      <w:pPr>
        <w:pStyle w:val="PlainText"/>
        <w:rPr>
          <w:rFonts w:ascii="Courier New" w:hAnsi="Courier New" w:cs="Courier New"/>
          <w:sz w:val="16"/>
          <w:szCs w:val="16"/>
        </w:rPr>
      </w:pPr>
      <w:r w:rsidRPr="00FD4EDA">
        <w:rPr>
          <w:rFonts w:ascii="Courier New" w:hAnsi="Courier New" w:cs="Courier New"/>
          <w:sz w:val="16"/>
          <w:szCs w:val="16"/>
        </w:rPr>
        <w:t xml:space="preserve">  Baseline                       143    27.9   21.52    21.0      1     99</w:t>
      </w:r>
    </w:p>
    <w:p w14:paraId="4CBF9768" w14:textId="77777777" w:rsidR="00692B2D" w:rsidRPr="00FD4EDA" w:rsidRDefault="00692B2D" w:rsidP="000876CD">
      <w:pPr>
        <w:pStyle w:val="PlainText"/>
        <w:pBdr>
          <w:bottom w:val="single" w:sz="4" w:space="1" w:color="auto"/>
        </w:pBdr>
        <w:rPr>
          <w:rFonts w:ascii="Courier New" w:hAnsi="Courier New" w:cs="Courier New"/>
          <w:sz w:val="16"/>
          <w:szCs w:val="16"/>
        </w:rPr>
      </w:pPr>
      <w:r w:rsidRPr="00FD4EDA">
        <w:rPr>
          <w:rFonts w:ascii="Courier New" w:hAnsi="Courier New" w:cs="Courier New"/>
          <w:sz w:val="16"/>
          <w:szCs w:val="16"/>
        </w:rPr>
        <w:t xml:space="preserve">  Endpoint                       136    26.8   20.61    21.0      1    111      28.1      136    -1.3   11.41    -1.0     -38     28</w:t>
      </w:r>
    </w:p>
    <w:p w14:paraId="6D2055B5" w14:textId="77777777" w:rsidR="00692B2D" w:rsidRDefault="00692B2D" w:rsidP="00692B2D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4C96A8F2" w14:textId="77777777" w:rsidR="000876CD" w:rsidRDefault="000876CD" w:rsidP="00692B2D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4ADC2B39" w14:textId="77777777" w:rsidR="000876CD" w:rsidRDefault="000876CD" w:rsidP="00692B2D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0A6EF5FB" w14:textId="77777777" w:rsidR="000876CD" w:rsidRDefault="000876CD">
      <w:pPr>
        <w:rPr>
          <w:rFonts w:ascii="Courier New" w:eastAsiaTheme="minorEastAsia" w:hAnsi="Courier New" w:cs="Courier New"/>
          <w:sz w:val="16"/>
          <w:szCs w:val="16"/>
          <w:lang w:val="en-CA" w:eastAsia="zh-TW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14:paraId="7B730557" w14:textId="2A30B613" w:rsidR="000876CD" w:rsidRPr="000876CD" w:rsidRDefault="000876CD" w:rsidP="00692B2D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 w:rsidRPr="000876CD">
        <w:rPr>
          <w:rFonts w:ascii="Times New Roman" w:hAnsi="Times New Roman" w:cs="Times New Roman"/>
          <w:b/>
          <w:sz w:val="24"/>
          <w:szCs w:val="24"/>
        </w:rPr>
        <w:lastRenderedPageBreak/>
        <w:t>Table 2.</w:t>
      </w:r>
      <w:r w:rsidRPr="000876CD"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>Participant</w:t>
      </w:r>
      <w:r w:rsidRPr="000876CD">
        <w:rPr>
          <w:rFonts w:ascii="Times New Roman" w:hAnsi="Times New Roman" w:cs="Times New Roman"/>
          <w:b/>
          <w:sz w:val="24"/>
          <w:szCs w:val="24"/>
        </w:rPr>
        <w:t xml:space="preserve"> Characteristics by Site</w:t>
      </w:r>
    </w:p>
    <w:p w14:paraId="62D9198F" w14:textId="77777777" w:rsidR="000876CD" w:rsidRDefault="000876CD" w:rsidP="00692B2D">
      <w:pPr>
        <w:pStyle w:val="PlainText"/>
        <w:rPr>
          <w:rFonts w:ascii="Courier New" w:hAnsi="Courier New" w:cs="Courier New"/>
          <w:sz w:val="16"/>
          <w:szCs w:val="16"/>
        </w:rPr>
      </w:pPr>
    </w:p>
    <w:tbl>
      <w:tblPr>
        <w:tblW w:w="15232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2430"/>
        <w:gridCol w:w="1260"/>
        <w:gridCol w:w="1245"/>
        <w:gridCol w:w="1293"/>
        <w:gridCol w:w="1200"/>
        <w:gridCol w:w="1347"/>
        <w:gridCol w:w="1220"/>
        <w:gridCol w:w="1277"/>
        <w:gridCol w:w="1260"/>
        <w:gridCol w:w="1420"/>
        <w:gridCol w:w="1280"/>
      </w:tblGrid>
      <w:tr w:rsidR="0003102A" w:rsidRPr="00AF6F83" w14:paraId="5D675A69" w14:textId="77777777" w:rsidTr="00C3418A">
        <w:trPr>
          <w:trHeight w:val="290"/>
        </w:trPr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90F77AD" w14:textId="77777777" w:rsidR="000876CD" w:rsidRPr="000876CD" w:rsidRDefault="000876CD" w:rsidP="00031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16EEFDC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ll Sites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7F46D64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ite 1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7155E16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ite 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9C73F48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ite 3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BD381B6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ite 4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C240F6D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ite 5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E70A4C2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ite 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26D9059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ite 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047997F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ite 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5D87E06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ite 9</w:t>
            </w:r>
          </w:p>
        </w:tc>
      </w:tr>
      <w:tr w:rsidR="0003102A" w:rsidRPr="00AF6F83" w14:paraId="23E8FB1C" w14:textId="77777777" w:rsidTr="00C3418A">
        <w:trPr>
          <w:cantSplit/>
          <w:trHeight w:val="29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044AC1" w14:textId="77777777" w:rsidR="000876CD" w:rsidRPr="000876CD" w:rsidRDefault="000876CD" w:rsidP="00EE1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B4BB6E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876BB0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3B1B2D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8E57D4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CC28A0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3F35FA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0685F8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4E663E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B5289F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E43C45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03102A" w:rsidRPr="00AF6F83" w14:paraId="691DDFD2" w14:textId="77777777" w:rsidTr="00C3418A">
        <w:trPr>
          <w:cantSplit/>
          <w:trHeight w:val="116"/>
        </w:trPr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374FAD23" w14:textId="3A205F18" w:rsidR="0003102A" w:rsidRPr="000876CD" w:rsidRDefault="0003102A" w:rsidP="00EE11AE">
            <w:pPr>
              <w:spacing w:after="0" w:line="240" w:lineRule="auto"/>
              <w:ind w:left="342" w:hanging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6B1E498" w14:textId="77777777" w:rsidR="0003102A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719B5CA1" w14:textId="77777777" w:rsidR="0003102A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703D7C47" w14:textId="77777777" w:rsidR="0003102A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1D5B04D" w14:textId="77777777" w:rsidR="0003102A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7DD91ADD" w14:textId="77777777" w:rsidR="0003102A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CE88687" w14:textId="77777777" w:rsidR="0003102A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F7DA55C" w14:textId="77777777" w:rsidR="0003102A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223D9CBB" w14:textId="77777777" w:rsidR="0003102A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30B27166" w14:textId="77777777" w:rsidR="0003102A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8B52A20" w14:textId="77777777" w:rsidR="0003102A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3102A" w:rsidRPr="00AF6F83" w14:paraId="7D4111D2" w14:textId="77777777" w:rsidTr="00C3418A">
        <w:trPr>
          <w:cantSplit/>
          <w:trHeight w:val="170"/>
        </w:trPr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6250F" w14:textId="4D7C943D" w:rsidR="000876CD" w:rsidRPr="000876CD" w:rsidRDefault="00EE11AE" w:rsidP="00EE11AE">
            <w:pPr>
              <w:spacing w:after="0" w:line="240" w:lineRule="auto"/>
              <w:ind w:left="342" w:hanging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ab/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879A7" w14:textId="4B44C43E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 (77.8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5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FE745" w14:textId="1612FD04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00.0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9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7EF3F" w14:textId="03F0894B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86.7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23208" w14:textId="55CD1922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40.0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4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A63732" w14:textId="693FE532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61.9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04E48" w14:textId="64583C0C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85.0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8072F" w14:textId="4D7200E2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88.2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8668C" w14:textId="7D3ACD84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100.0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2E5D9" w14:textId="0277758F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 (75.9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87944" w14:textId="33B33CC4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70.8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3102A" w:rsidRPr="00AF6F83" w14:paraId="1E135B56" w14:textId="77777777" w:rsidTr="00C3418A">
        <w:trPr>
          <w:cantSplit/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5A9B0" w14:textId="3F4FC453" w:rsidR="000876CD" w:rsidRPr="000876CD" w:rsidRDefault="00EE11AE" w:rsidP="00EE11AE">
            <w:pPr>
              <w:spacing w:after="0" w:line="240" w:lineRule="auto"/>
              <w:ind w:left="342" w:hanging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ab/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B9D48" w14:textId="5529F9B7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 (22.2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D8C8D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5DC4F" w14:textId="64F9C630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3.3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1896F" w14:textId="0E6C8D29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  <w:r w:rsidR="0003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0.0</w:t>
            </w: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22CC8" w14:textId="24EA0CEE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38.1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CDD1C" w14:textId="5066C020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5.0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B3697" w14:textId="6211F304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1.8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A1A45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E939F" w14:textId="73D71E4B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24.1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20A56" w14:textId="6B4BFAE7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29.2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3102A" w:rsidRPr="00AF6F83" w14:paraId="70B96916" w14:textId="77777777" w:rsidTr="00C3418A">
        <w:trPr>
          <w:cantSplit/>
          <w:trHeight w:val="20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A3C0C4" w14:textId="77777777" w:rsidR="000876CD" w:rsidRPr="000876CD" w:rsidRDefault="000876CD" w:rsidP="00EE11AE">
            <w:pPr>
              <w:spacing w:after="0" w:line="240" w:lineRule="auto"/>
              <w:ind w:left="342" w:hanging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, yea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706D5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DD4DF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C5165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B5620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3D992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EAEFA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B66E5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709E6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3AAED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10F00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3102A" w:rsidRPr="00AF6F83" w14:paraId="4DD9FF7E" w14:textId="77777777" w:rsidTr="00C3418A">
        <w:trPr>
          <w:cantSplit/>
          <w:trHeight w:val="1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15506" w14:textId="722B67A9" w:rsidR="000876CD" w:rsidRPr="000876CD" w:rsidRDefault="00EE11AE" w:rsidP="00EE11AE">
            <w:pPr>
              <w:spacing w:after="0" w:line="240" w:lineRule="auto"/>
              <w:ind w:left="342" w:hanging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ab/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78D8A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8 (7.83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DB01E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7 (3.512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A1F3B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7 (5.51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CD3FB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0 (3.464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D0AD7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0 (6.83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5BEF5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40 (7.81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BA993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9 (4.04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54DE3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0 (2.39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9BD02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55 (10.18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4AA66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0 (9.987)</w:t>
            </w:r>
          </w:p>
        </w:tc>
      </w:tr>
      <w:tr w:rsidR="0003102A" w:rsidRPr="00AF6F83" w14:paraId="21D292A0" w14:textId="77777777" w:rsidTr="00C3418A">
        <w:trPr>
          <w:cantSplit/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B68F4" w14:textId="0634B17D" w:rsidR="000876CD" w:rsidRPr="000876CD" w:rsidRDefault="00EE11AE" w:rsidP="00EE11AE">
            <w:pPr>
              <w:spacing w:after="0" w:line="240" w:lineRule="auto"/>
              <w:ind w:left="342" w:hanging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ab/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62CDB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3D40F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AF8BA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4B0AB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A5355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BBB19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5720A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4E02C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8B91A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1C800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03102A" w:rsidRPr="00AF6F83" w14:paraId="060924D0" w14:textId="77777777" w:rsidTr="00C3418A">
        <w:trPr>
          <w:cantSplit/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FC9CF" w14:textId="628C3B80" w:rsidR="000876CD" w:rsidRPr="000876CD" w:rsidRDefault="00C3418A" w:rsidP="00EE11AE">
            <w:pPr>
              <w:spacing w:after="0" w:line="240" w:lineRule="auto"/>
              <w:ind w:left="342" w:hanging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ab/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DE131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.0; 54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4EA37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0.0; 17.0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A42E2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.0; 28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4982A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8.0; 16.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BE68B5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.0; 38.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3E5DD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.0; 33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5F75F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.0; 19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FFD82B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.0; 14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4CF99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.0; 54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D0297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.0; 51.0)</w:t>
            </w:r>
          </w:p>
        </w:tc>
      </w:tr>
      <w:tr w:rsidR="0003102A" w:rsidRPr="00AF6F83" w14:paraId="1BF83E2B" w14:textId="77777777" w:rsidTr="00C3418A">
        <w:trPr>
          <w:cantSplit/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5FDC1" w14:textId="3C677E69" w:rsidR="000876CD" w:rsidRPr="000876CD" w:rsidRDefault="0003102A" w:rsidP="00EE11AE">
            <w:pPr>
              <w:spacing w:after="0" w:line="240" w:lineRule="auto"/>
              <w:ind w:left="342" w:hanging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istribution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year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4A5CF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9E817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997CA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10DA1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4ACE3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93A4F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ECB3B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76ACD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99288B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B52FD2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3102A" w:rsidRPr="00AF6F83" w14:paraId="17DFEA38" w14:textId="77777777" w:rsidTr="00C3418A">
        <w:trPr>
          <w:cantSplit/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5B7E9" w14:textId="74F9C522" w:rsidR="000876CD" w:rsidRPr="000876CD" w:rsidRDefault="00EE11AE" w:rsidP="00EE11AE">
            <w:pPr>
              <w:spacing w:after="0" w:line="240" w:lineRule="auto"/>
              <w:ind w:left="342" w:hanging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ab/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D39A4" w14:textId="09DB05A5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 (40.3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3913CF" w14:textId="3790157E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33.3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9ADC3" w14:textId="3EB57C6B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53.3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BE935" w14:textId="4E9335B6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40.0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3E6827" w14:textId="2C6DED08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47.6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E681A" w14:textId="2CBA034B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40.0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C6F4F" w14:textId="55AE9BA7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29.4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6F694" w14:textId="464BF1F1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60.0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E4D2E" w14:textId="51E47197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34.5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3A724" w14:textId="4EB0F981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33.3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3102A" w:rsidRPr="00AF6F83" w14:paraId="1C5D4F25" w14:textId="77777777" w:rsidTr="00C3418A">
        <w:trPr>
          <w:cantSplit/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92D88" w14:textId="2D0CA91B" w:rsidR="000876CD" w:rsidRPr="000876CD" w:rsidRDefault="00EE11AE" w:rsidP="00EE11AE">
            <w:pPr>
              <w:spacing w:after="0" w:line="240" w:lineRule="auto"/>
              <w:ind w:left="342" w:hanging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ab/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45CF3" w14:textId="3185754B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 (31.9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EA601" w14:textId="577BD448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66.7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33208" w14:textId="7B172F78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33.3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32331" w14:textId="5B3F0434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60.0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9D0D1" w14:textId="102B13FE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33.3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C9661" w14:textId="336CEB76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20.0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1C06A" w14:textId="6B67175C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52.9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F4653" w14:textId="53E2ED91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40.0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9B140" w14:textId="7EAE40CC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24.1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1A896" w14:textId="748C0106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20.8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3102A" w:rsidRPr="00AF6F83" w14:paraId="053FC36F" w14:textId="77777777" w:rsidTr="00C3418A">
        <w:trPr>
          <w:cantSplit/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21150" w14:textId="59C03F1B" w:rsidR="000876CD" w:rsidRPr="000876CD" w:rsidRDefault="00EE11AE" w:rsidP="00EE11AE">
            <w:pPr>
              <w:spacing w:after="0" w:line="240" w:lineRule="auto"/>
              <w:ind w:left="342" w:hanging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ab/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-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EFFDB" w14:textId="38564D55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 (23.6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A4D93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3ED225" w14:textId="5F0C0284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3.3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0DC2A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B0183" w14:textId="2FE42AC1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4.3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5D8A8" w14:textId="1B0E6C77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35.0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56540" w14:textId="060C669A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7.6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9EEE9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F565B" w14:textId="4D139F89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31.0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0C8AE" w14:textId="1DB94F8E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41.7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3102A" w:rsidRPr="00AF6F83" w14:paraId="5CD8CEBF" w14:textId="77777777" w:rsidTr="00C3418A">
        <w:trPr>
          <w:cantSplit/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9357D" w14:textId="3F41E7E5" w:rsidR="000876CD" w:rsidRPr="000876CD" w:rsidRDefault="00EE11AE" w:rsidP="00EE11AE">
            <w:pPr>
              <w:spacing w:after="0" w:line="240" w:lineRule="auto"/>
              <w:ind w:left="342" w:hanging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ab/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5F724" w14:textId="234B0EED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4.2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70E4C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DC5AF0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9A783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C5662" w14:textId="0C36962F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4.8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AC8F1" w14:textId="774A10BB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5.0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B8923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8D769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CACDC" w14:textId="0B10D662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0.3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06C55" w14:textId="1D74D432" w:rsidR="000876CD" w:rsidRPr="000876CD" w:rsidRDefault="0003102A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4.2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3102A" w:rsidRPr="00AF6F83" w14:paraId="5FCC7C56" w14:textId="77777777" w:rsidTr="00C3418A">
        <w:trPr>
          <w:cantSplit/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05560" w14:textId="004CEBBE" w:rsidR="000876CD" w:rsidRPr="000876CD" w:rsidRDefault="000876CD" w:rsidP="00EE11AE">
            <w:pPr>
              <w:spacing w:after="0" w:line="240" w:lineRule="auto"/>
              <w:ind w:left="342" w:hanging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e</w:t>
            </w:r>
            <w:r w:rsidR="000310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EB23" w14:textId="77777777" w:rsidR="000876CD" w:rsidRPr="000876CD" w:rsidRDefault="000876CD" w:rsidP="00031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7E73" w14:textId="77777777" w:rsidR="000876CD" w:rsidRPr="000876CD" w:rsidRDefault="000876CD" w:rsidP="000310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C85C" w14:textId="77777777" w:rsidR="000876CD" w:rsidRPr="000876CD" w:rsidRDefault="000876CD" w:rsidP="000310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4F50" w14:textId="77777777" w:rsidR="000876CD" w:rsidRPr="000876CD" w:rsidRDefault="000876CD" w:rsidP="000310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5408" w14:textId="77777777" w:rsidR="000876CD" w:rsidRPr="000876CD" w:rsidRDefault="000876CD" w:rsidP="000310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7194" w14:textId="77777777" w:rsidR="000876CD" w:rsidRPr="000876CD" w:rsidRDefault="000876CD" w:rsidP="000310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025B" w14:textId="77777777" w:rsidR="000876CD" w:rsidRPr="000876CD" w:rsidRDefault="000876CD" w:rsidP="000310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3177" w14:textId="77777777" w:rsidR="000876CD" w:rsidRPr="000876CD" w:rsidRDefault="000876CD" w:rsidP="000310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80A3" w14:textId="77777777" w:rsidR="000876CD" w:rsidRPr="000876CD" w:rsidRDefault="000876CD" w:rsidP="000310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E852" w14:textId="77777777" w:rsidR="000876CD" w:rsidRPr="000876CD" w:rsidRDefault="000876CD" w:rsidP="000310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3102A" w:rsidRPr="00AF6F83" w14:paraId="37EF2DC6" w14:textId="77777777" w:rsidTr="00C3418A">
        <w:trPr>
          <w:cantSplit/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AD452" w14:textId="5E6A040C" w:rsidR="000876CD" w:rsidRPr="000876CD" w:rsidRDefault="00EE11AE" w:rsidP="00EE11AE">
            <w:pPr>
              <w:spacing w:after="0" w:line="240" w:lineRule="auto"/>
              <w:ind w:left="342" w:hanging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ab/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028E6" w14:textId="460CD007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 (81.9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DFAF7" w14:textId="235EB11F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33.3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18F80" w14:textId="4537DF88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3 </w:t>
            </w:r>
            <w:r w:rsidR="00EE1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86.7</w:t>
            </w: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AFD10" w14:textId="60268BA5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60.0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B274D" w14:textId="34B8E67E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(90.5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FA2AB" w14:textId="297F5F34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90.0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050F6" w14:textId="000E2F27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76.5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EDB37" w14:textId="48B2B696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70.0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C8B65" w14:textId="0377DFAB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79.3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C874B" w14:textId="418AA41C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87.5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3102A" w:rsidRPr="00AF6F83" w14:paraId="709AE45C" w14:textId="77777777" w:rsidTr="00C3418A">
        <w:trPr>
          <w:cantSplit/>
          <w:trHeight w:val="4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BE37D" w14:textId="242A219E" w:rsidR="000876CD" w:rsidRPr="000876CD" w:rsidRDefault="00EE11AE" w:rsidP="00EE11AE">
            <w:pPr>
              <w:spacing w:after="0" w:line="240" w:lineRule="auto"/>
              <w:ind w:left="342" w:hanging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ab/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31517" w14:textId="2320D9D8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4.2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CF5BC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C1A17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1DAAC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EA4B2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0FA96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A0FA2" w14:textId="465DE526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5.9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9663BD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D11BD" w14:textId="663A764F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3.8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E75D3" w14:textId="4F0557E6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4.2)</w:t>
            </w:r>
          </w:p>
        </w:tc>
      </w:tr>
      <w:tr w:rsidR="0003102A" w:rsidRPr="00AF6F83" w14:paraId="5DC21429" w14:textId="77777777" w:rsidTr="00C3418A">
        <w:trPr>
          <w:cantSplit/>
          <w:trHeight w:val="19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378CEB" w14:textId="7F587B64" w:rsidR="000876CD" w:rsidRPr="000876CD" w:rsidRDefault="00EE11AE" w:rsidP="00EE11AE">
            <w:pPr>
              <w:spacing w:after="0" w:line="240" w:lineRule="auto"/>
              <w:ind w:left="342" w:hanging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ab/>
              <w:t>A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5D1A3" w14:textId="69F5827A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2.8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E831E3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CE7DF9" w14:textId="2FB2D6EB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6.7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38F40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B6343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9.5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BF974" w14:textId="13C9BCD2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5.0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D9136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D895B0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F36F4F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1F287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3102A" w:rsidRPr="00AF6F83" w14:paraId="437AD357" w14:textId="77777777" w:rsidTr="00C3418A">
        <w:trPr>
          <w:cantSplit/>
          <w:trHeight w:val="4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C510B" w14:textId="0082B919" w:rsidR="000876CD" w:rsidRPr="000876CD" w:rsidRDefault="00EE11AE" w:rsidP="00EE11AE">
            <w:pPr>
              <w:spacing w:after="0" w:line="240" w:lineRule="auto"/>
              <w:ind w:left="342" w:hanging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ab/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n Indian or Alaska N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DFF45" w14:textId="07FA023D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7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6BFAE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41FE0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7878E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80863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6817A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1FD8B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89E61" w14:textId="31ADF32E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0.0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0C3C2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2BF1F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3102A" w:rsidRPr="00AF6F83" w14:paraId="0B9F4E77" w14:textId="77777777" w:rsidTr="00C3418A">
        <w:trPr>
          <w:cantSplit/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A8A98" w14:textId="32039AAC" w:rsidR="000876CD" w:rsidRPr="000876CD" w:rsidRDefault="00EE11AE" w:rsidP="00EE11AE">
            <w:pPr>
              <w:spacing w:after="0" w:line="240" w:lineRule="auto"/>
              <w:ind w:left="342" w:hanging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ab/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ltip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3C8D3" w14:textId="05876319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6.9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C3E2A" w14:textId="54DB5B8C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33.3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9A03B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4E282" w14:textId="42960682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20.0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25E5C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AADB0" w14:textId="0E481C98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5.0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6109B" w14:textId="209DFCF9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1.8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D7D1B8" w14:textId="08EFB81B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0.0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5374A" w14:textId="162CF58F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6.9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6FB9B" w14:textId="1A7FE835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8.3</w:t>
            </w:r>
            <w:r w:rsidR="00EE1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3102A" w:rsidRPr="00AF6F83" w14:paraId="1B244D24" w14:textId="77777777" w:rsidTr="00C3418A">
        <w:trPr>
          <w:cantSplit/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1E6F2" w14:textId="4F5180DE" w:rsidR="000876CD" w:rsidRPr="000876CD" w:rsidRDefault="00EE11AE" w:rsidP="00EE11AE">
            <w:pPr>
              <w:spacing w:after="0" w:line="240" w:lineRule="auto"/>
              <w:ind w:left="342" w:hanging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ab/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5C933" w14:textId="0799B993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2.1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489F7" w14:textId="74E58997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33.3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D7384" w14:textId="35FF224D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6.7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55DEE" w14:textId="43A29782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20.0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31382B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44B91D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E7229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E8CED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127A7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B1D6A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3102A" w:rsidRPr="00AF6F83" w14:paraId="31155107" w14:textId="77777777" w:rsidTr="00C3418A">
        <w:trPr>
          <w:cantSplit/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02BA1" w14:textId="04C99576" w:rsidR="000876CD" w:rsidRPr="000876CD" w:rsidRDefault="00EE11AE" w:rsidP="00EE11AE">
            <w:pPr>
              <w:spacing w:after="0" w:line="240" w:lineRule="auto"/>
              <w:ind w:left="342" w:hanging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ab/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69941" w14:textId="1CEE428C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.4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B21D51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B89F0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78A0A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770E9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354DE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1B814C" w14:textId="30D55C98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5.9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C005F" w14:textId="3FBF9C7C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0.0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72C74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A1465D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3102A" w:rsidRPr="00AF6F83" w14:paraId="7AC8A3A1" w14:textId="77777777" w:rsidTr="00C3418A">
        <w:trPr>
          <w:cantSplit/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E73F5" w14:textId="77777777" w:rsidR="000876CD" w:rsidRPr="000876CD" w:rsidRDefault="000876CD" w:rsidP="00EE11AE">
            <w:pPr>
              <w:spacing w:after="0" w:line="240" w:lineRule="auto"/>
              <w:ind w:left="342" w:hanging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364BC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C34F8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9028A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31697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66A03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DAFAE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9A80F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13F69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AA7190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39A06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3102A" w:rsidRPr="00AF6F83" w14:paraId="0386179C" w14:textId="77777777" w:rsidTr="00C3418A">
        <w:trPr>
          <w:cantSplit/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A5451" w14:textId="447792B4" w:rsidR="000876CD" w:rsidRPr="000876CD" w:rsidRDefault="00EE11AE" w:rsidP="00EE11AE">
            <w:pPr>
              <w:spacing w:after="0" w:line="240" w:lineRule="auto"/>
              <w:ind w:left="342" w:hanging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ab/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panic or Lati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C198F2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(13.2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53696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BD496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74BE4" w14:textId="5219FB0F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40.0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75C04" w14:textId="44FE5BFB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4.8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1FEC2" w14:textId="278A4125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5.0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75BAC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4D7C9" w14:textId="3CA273F4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0.0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70F11" w14:textId="79FDD270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0.7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9B8E0" w14:textId="4F40392B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5.0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3102A" w:rsidRPr="00AF6F83" w14:paraId="611E5695" w14:textId="77777777" w:rsidTr="00C3418A">
        <w:trPr>
          <w:cantSplit/>
          <w:trHeight w:val="290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A4471EB" w14:textId="3A43DE21" w:rsidR="000876CD" w:rsidRPr="000876CD" w:rsidRDefault="00EE11AE" w:rsidP="00EE11AE">
            <w:pPr>
              <w:spacing w:after="0" w:line="240" w:lineRule="auto"/>
              <w:ind w:left="342" w:hanging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ab/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Hispanic or Latino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ED331B1" w14:textId="19965840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 (85.4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7262DAA" w14:textId="0AFB4AB6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00.0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EB2AED9" w14:textId="4500CBB3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100.0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7EA7760" w14:textId="122591C6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60.0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8F26EBA" w14:textId="71B8DA53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95.2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78E88AC" w14:textId="22105A30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85.0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21E03AE" w14:textId="601F576C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94.1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47FF1D8" w14:textId="2FF73F13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80.0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B6DB7D2" w14:textId="7354C096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79.3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B31D0A7" w14:textId="1A017562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  <w:r w:rsidR="00EE1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75.0</w:t>
            </w: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3102A" w:rsidRPr="00AF6F83" w14:paraId="0A4268D4" w14:textId="77777777" w:rsidTr="00C3418A">
        <w:trPr>
          <w:cantSplit/>
          <w:trHeight w:val="29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EC69A5" w14:textId="58AD708D" w:rsidR="000876CD" w:rsidRPr="000876CD" w:rsidRDefault="00EE11AE" w:rsidP="00EE11AE">
            <w:pPr>
              <w:spacing w:after="0" w:line="240" w:lineRule="auto"/>
              <w:ind w:left="342" w:hanging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ab/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9DBEC5" w14:textId="7E71B48D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.4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AC97FB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4F614F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54E778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40C347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906F15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024EDF" w14:textId="4CECEEDA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5.9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989D78" w14:textId="2214E2CB" w:rsidR="000876CD" w:rsidRPr="000876CD" w:rsidRDefault="00EE11AE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0.0</w:t>
            </w:r>
            <w:r w:rsidR="000876CD"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DE0A57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3F8E48" w14:textId="77777777" w:rsidR="000876CD" w:rsidRPr="000876CD" w:rsidRDefault="000876CD" w:rsidP="00031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6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14:paraId="3DB66362" w14:textId="77777777" w:rsidR="000876CD" w:rsidRPr="00FD4EDA" w:rsidRDefault="000876CD" w:rsidP="00692B2D">
      <w:pPr>
        <w:pStyle w:val="PlainText"/>
        <w:rPr>
          <w:rFonts w:ascii="Courier New" w:hAnsi="Courier New" w:cs="Courier New"/>
          <w:sz w:val="16"/>
          <w:szCs w:val="16"/>
        </w:rPr>
      </w:pPr>
    </w:p>
    <w:sectPr w:rsidR="000876CD" w:rsidRPr="00FD4EDA" w:rsidSect="0003102A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B2D"/>
    <w:rsid w:val="0003102A"/>
    <w:rsid w:val="000876CD"/>
    <w:rsid w:val="002637F8"/>
    <w:rsid w:val="00336B85"/>
    <w:rsid w:val="00692B2D"/>
    <w:rsid w:val="007A57ED"/>
    <w:rsid w:val="008D2FB2"/>
    <w:rsid w:val="00990F0B"/>
    <w:rsid w:val="00996E9D"/>
    <w:rsid w:val="00C3418A"/>
    <w:rsid w:val="00D72158"/>
    <w:rsid w:val="00DF0954"/>
    <w:rsid w:val="00E72270"/>
    <w:rsid w:val="00EE11AE"/>
    <w:rsid w:val="00F72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3D71C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B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92B2D"/>
    <w:pPr>
      <w:spacing w:after="0" w:line="240" w:lineRule="auto"/>
    </w:pPr>
    <w:rPr>
      <w:rFonts w:ascii="Consolas" w:eastAsiaTheme="minorEastAsia" w:hAnsi="Consolas"/>
      <w:sz w:val="21"/>
      <w:szCs w:val="21"/>
      <w:lang w:val="en-CA" w:eastAsia="zh-TW"/>
    </w:rPr>
  </w:style>
  <w:style w:type="character" w:customStyle="1" w:styleId="PlainTextChar">
    <w:name w:val="Plain Text Char"/>
    <w:basedOn w:val="DefaultParagraphFont"/>
    <w:link w:val="PlainText"/>
    <w:uiPriority w:val="99"/>
    <w:rsid w:val="00692B2D"/>
    <w:rPr>
      <w:rFonts w:ascii="Consolas" w:eastAsiaTheme="minorEastAsia" w:hAnsi="Consolas"/>
      <w:sz w:val="21"/>
      <w:szCs w:val="21"/>
      <w:lang w:val="en-CA"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7A5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57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5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7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57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7E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B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92B2D"/>
    <w:pPr>
      <w:spacing w:after="0" w:line="240" w:lineRule="auto"/>
    </w:pPr>
    <w:rPr>
      <w:rFonts w:ascii="Consolas" w:eastAsiaTheme="minorEastAsia" w:hAnsi="Consolas"/>
      <w:sz w:val="21"/>
      <w:szCs w:val="21"/>
      <w:lang w:val="en-CA" w:eastAsia="zh-TW"/>
    </w:rPr>
  </w:style>
  <w:style w:type="character" w:customStyle="1" w:styleId="PlainTextChar">
    <w:name w:val="Plain Text Char"/>
    <w:basedOn w:val="DefaultParagraphFont"/>
    <w:link w:val="PlainText"/>
    <w:uiPriority w:val="99"/>
    <w:rsid w:val="00692B2D"/>
    <w:rPr>
      <w:rFonts w:ascii="Consolas" w:eastAsiaTheme="minorEastAsia" w:hAnsi="Consolas"/>
      <w:sz w:val="21"/>
      <w:szCs w:val="21"/>
      <w:lang w:val="en-CA"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7A5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57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5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7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57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7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842</Words>
  <Characters>4802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gerter, Abi [JRDUS Non-J&amp;J]</dc:creator>
  <cp:lastModifiedBy>Sandra Norris</cp:lastModifiedBy>
  <cp:revision>4</cp:revision>
  <dcterms:created xsi:type="dcterms:W3CDTF">2019-01-29T19:54:00Z</dcterms:created>
  <dcterms:modified xsi:type="dcterms:W3CDTF">2019-02-01T14:45:00Z</dcterms:modified>
</cp:coreProperties>
</file>